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3B9" w:rsidRPr="005B43B9" w:rsidRDefault="005B43B9" w:rsidP="005B43B9">
      <w:pPr>
        <w:outlineLvl w:val="0"/>
        <w:rPr>
          <w:rStyle w:val="a9"/>
          <w:rFonts w:ascii="Times New Roman" w:hAnsi="Times New Roman" w:cs="Times New Roman"/>
          <w:sz w:val="18"/>
          <w:szCs w:val="18"/>
        </w:rPr>
      </w:pPr>
      <w:bookmarkStart w:id="0" w:name="_GoBack"/>
      <w:proofErr w:type="gramStart"/>
      <w:r w:rsidRPr="00C440DE">
        <w:rPr>
          <w:rStyle w:val="a9"/>
          <w:rFonts w:ascii="Times New Roman" w:hAnsi="Times New Roman" w:cs="Times New Roman"/>
          <w:sz w:val="18"/>
          <w:szCs w:val="18"/>
        </w:rPr>
        <w:t>S1</w:t>
      </w:r>
      <w:r w:rsidRPr="00C440DE">
        <w:rPr>
          <w:rStyle w:val="a9"/>
          <w:rFonts w:ascii="Times New Roman" w:hAnsi="Times New Roman" w:cs="Times New Roman" w:hint="eastAsia"/>
          <w:sz w:val="18"/>
          <w:szCs w:val="18"/>
        </w:rPr>
        <w:t>5</w:t>
      </w:r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</w:t>
      </w:r>
      <w:r>
        <w:rPr>
          <w:rStyle w:val="a9"/>
          <w:rFonts w:ascii="Times New Roman" w:hAnsi="Times New Roman" w:cs="Times New Roman"/>
          <w:sz w:val="18"/>
          <w:szCs w:val="18"/>
        </w:rPr>
        <w:t>Fig</w:t>
      </w:r>
      <w:r>
        <w:rPr>
          <w:rStyle w:val="a9"/>
          <w:rFonts w:ascii="Times New Roman" w:hAnsi="Times New Roman" w:cs="Times New Roman" w:hint="eastAsia"/>
          <w:sz w:val="18"/>
          <w:szCs w:val="18"/>
        </w:rPr>
        <w:t>.</w:t>
      </w:r>
      <w:proofErr w:type="gramEnd"/>
      <w:r>
        <w:rPr>
          <w:rStyle w:val="a9"/>
          <w:rFonts w:ascii="Times New Roman" w:hAnsi="Times New Roman" w:cs="Times New Roman" w:hint="eastAsia"/>
          <w:sz w:val="18"/>
          <w:szCs w:val="18"/>
        </w:rPr>
        <w:t xml:space="preserve"> </w:t>
      </w:r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C440DE">
        <w:rPr>
          <w:rStyle w:val="a9"/>
          <w:rFonts w:ascii="Times New Roman" w:hAnsi="Times New Roman" w:cs="Times New Roman"/>
          <w:sz w:val="18"/>
          <w:szCs w:val="18"/>
        </w:rPr>
        <w:t>Sequence alignment of trans-</w:t>
      </w:r>
      <w:proofErr w:type="spellStart"/>
      <w:r w:rsidRPr="00C440DE">
        <w:rPr>
          <w:rStyle w:val="a9"/>
          <w:rFonts w:ascii="Times New Roman" w:hAnsi="Times New Roman" w:cs="Times New Roman"/>
          <w:sz w:val="18"/>
          <w:szCs w:val="18"/>
        </w:rPr>
        <w:t>cinnamate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4-monooxygenase proteins from </w:t>
      </w:r>
      <w:r w:rsidRPr="009B1C3E">
        <w:rPr>
          <w:rStyle w:val="a9"/>
          <w:rFonts w:ascii="Times New Roman" w:hAnsi="Times New Roman" w:cs="Times New Roman"/>
          <w:i/>
          <w:sz w:val="18"/>
          <w:szCs w:val="18"/>
        </w:rPr>
        <w:t xml:space="preserve">E. </w:t>
      </w:r>
      <w:proofErr w:type="spellStart"/>
      <w:r w:rsidRPr="009B1C3E">
        <w:rPr>
          <w:rStyle w:val="a9"/>
          <w:rFonts w:ascii="Times New Roman" w:hAnsi="Times New Roman" w:cs="Times New Roman"/>
          <w:i/>
          <w:sz w:val="18"/>
          <w:szCs w:val="18"/>
        </w:rPr>
        <w:t>pseudowushanense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and various other plants</w:t>
      </w:r>
      <w:r>
        <w:rPr>
          <w:rStyle w:val="a9"/>
          <w:rFonts w:ascii="Times New Roman" w:hAnsi="Times New Roman" w:cs="Times New Roman" w:hint="eastAsia"/>
          <w:sz w:val="18"/>
          <w:szCs w:val="18"/>
        </w:rPr>
        <w:t>, and p</w:t>
      </w:r>
      <w:r w:rsidRPr="00C440DE">
        <w:rPr>
          <w:rStyle w:val="a9"/>
          <w:rFonts w:ascii="Times New Roman" w:hAnsi="Times New Roman" w:cs="Times New Roman"/>
          <w:sz w:val="18"/>
          <w:szCs w:val="18"/>
        </w:rPr>
        <w:t>hylogenetic relationships of trans-</w:t>
      </w:r>
      <w:proofErr w:type="spellStart"/>
      <w:r w:rsidRPr="00C440DE">
        <w:rPr>
          <w:rStyle w:val="a9"/>
          <w:rFonts w:ascii="Times New Roman" w:hAnsi="Times New Roman" w:cs="Times New Roman"/>
          <w:sz w:val="18"/>
          <w:szCs w:val="18"/>
        </w:rPr>
        <w:t>cinnamate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4-monooxygenase proteins from </w:t>
      </w:r>
      <w:r w:rsidRPr="009B1C3E">
        <w:rPr>
          <w:rStyle w:val="a9"/>
          <w:rFonts w:ascii="Times New Roman" w:hAnsi="Times New Roman" w:cs="Times New Roman"/>
          <w:i/>
          <w:sz w:val="18"/>
          <w:szCs w:val="18"/>
        </w:rPr>
        <w:t xml:space="preserve">E. </w:t>
      </w:r>
      <w:proofErr w:type="spellStart"/>
      <w:r w:rsidRPr="009B1C3E">
        <w:rPr>
          <w:rStyle w:val="a9"/>
          <w:rFonts w:ascii="Times New Roman" w:hAnsi="Times New Roman" w:cs="Times New Roman"/>
          <w:i/>
          <w:sz w:val="18"/>
          <w:szCs w:val="18"/>
        </w:rPr>
        <w:t>pseudowushanense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and various other plants.</w:t>
      </w:r>
      <w:proofErr w:type="gramEnd"/>
    </w:p>
    <w:bookmarkEnd w:id="0"/>
    <w:p w:rsidR="005B43B9" w:rsidRPr="006A33F0" w:rsidRDefault="005B43B9" w:rsidP="005B43B9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sz w:val="18"/>
          <w:szCs w:val="18"/>
        </w:rPr>
      </w:pP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 20         *        40         *        60         *        80         *       1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43240.pro : 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VE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GK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PP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VPI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LQVGDD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KK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RMGQRNLVVVSS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HT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48522.pro : 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LE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G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PP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VPV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LQVGDD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KK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RMGQRNLVVVSS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HT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04468.pro : 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IE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G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PP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VPI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LQVGDD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KR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RMGQRNLVVVSS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HT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42797.pro : 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LE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GR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PP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VPI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LQVGDD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KK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RMGQRNLVVVSS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HT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43054.pro : 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LE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GK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PP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VPV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LQVGDD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KK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RMGQRNLVVVSS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HT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24312.pro : 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LE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GK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PP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VPV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LQVGDD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KK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RMGQRNLVVVSS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HT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6423.pro : 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LE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GR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PP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VPI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LQVGDD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KR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RMGQRNLVVVSS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HT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37115.pro : 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LE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GK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PP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VPI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LQVGDD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KR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RMGQRNLVVVSS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HT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43033.pro : 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LE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GK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PP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VPV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LQVGDDL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N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KK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LRMGQRNLVVVSS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HT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0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37114.pro : 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LE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GK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PP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VPI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LQVGDD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KR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RMGQRNLVVVSS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HT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8942|c0_ : 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LE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GK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PPG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IPI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LQVGDD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RK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RMGQRNLVVVSS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HT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white"/>
        </w:rPr>
        <w:t xml:space="preserve">P37114.pro :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MDl6L6EK L6  F A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6SkLRG44fKLPPGP P6P6FGnWLQVGDDLNhRNL d A44FG 6f6LRMGQRNLVVVSSP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aKeVLHTQgVEFG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120         *       140         *       160         *       180         *       2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324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RTRNVVFDIFT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QDMVFTV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HWRKMRRIMTVPFFTNKVVQQY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W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I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QLMMY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FRIMFDRRFE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 : 1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852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RTRNVVFDIFT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QDMVFTV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HWRKMRRIMTVPFFTNKVVQQY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W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QLMMY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YRIMFDRRFE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 : 1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04468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RTRNVVFDIFT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QDMVFTV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HWRKMRRIMTVPFFTNKVVQQY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W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I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QLMMY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FRIMFDRRFE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 : 1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279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RTRNVVFDIFT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QDMVFTV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HWRKMRRIMTVPFFTNKVVQQY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W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I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QLMMY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YRIMFDRRFE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 : 1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305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RTRNVVFDIFT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QDMVFTV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HWRKMRRIMTVPFFTNKVVQQY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W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QLMMY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YRIMFDRRFE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 : 1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431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RTRNVVFDIFT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QDMVFTV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HWRKMRRIMTVPFFTNKVVQQY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W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QLMMY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YRIMFDRRFE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 : 1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642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RTRNVVFDIFT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QDMVFTV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HWRKMRRIMTVPFFTNKVVQQY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W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V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QLMMY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YRIMFDRRFE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 : 1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3711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RTRNVVFDIF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QDMVFTV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HWRKMRRIMTVPFFTNKVVQQY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W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V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I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QLMMY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YRIMFDRRFE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 : 1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Q4303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RTRNVVFDIFT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QDMVFTV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HWRKMRRIMTVPFFTNKVVQQY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W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QLLMY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YRIMFDRRFE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D : 20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3711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RTRNVVFDIFT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QDMVFTV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HWRKMRRIMTVPFFTNKVVQQY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W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V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I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QLMMY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YRIMFDRRFE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 : 1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8942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RTRNVVFDIFT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QDMVFTV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HWRKMRRIMTVPFFTNKVVQQY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W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T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V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QLMMY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YRIMFDRRFE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 : 1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RTRNVVFDIFTGkGQDMVFTVYgEHWRKMRRIMTVPFFTNKVVQQYR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GWE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aa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VV DV4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p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G V6R RLQL6MYNnM5RIMFDRRFESe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220         *       240         *       260         *       280         *       3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324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GERSRLA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DFIPILR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LK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KDYFVDE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Q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CAIDH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GE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NVL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852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GERSRLA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DFIPILR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LRI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KDYFVDE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S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CAIDH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GE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NVL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04468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GERSRLA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DFIPILR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LK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KDYFVDE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M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Q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CAIDH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GE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NVL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279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I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GERSRLA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DFIPILR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LKI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KDYFVDE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N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CAIDH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GE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NVL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305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GERSRLA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DFIPILR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LKI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KDYFVDE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M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G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CAIDH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GE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NVL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431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GERSRLA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DFIPILR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LKI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KDYFVDE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M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G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CAIDH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GE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NVL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642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GERSRLA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DFIPILR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LKI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KDYFVDE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G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CAIDH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GE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NVL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3711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GERSRLA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DFIPILR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LKI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KDYFVDE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G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CAIDH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GE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NVL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303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GERSRLA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GDFIPILR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LK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KDYFVDE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S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CAIDHI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GE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NVL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3711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GERSRLA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DFIPILR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LKV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KDYFVDE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TSN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CAIDH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GEI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NVL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8942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GERSRLA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DFIPIL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LKI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KDYFLDE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G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CAIDHI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GE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NVL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DP6F 4L4aLNGERSRLAQsF Yn5GDFIPILRPfL4gYL46C E6K  R  LFKDYF6DERk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k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n   LKCAIDHI6 A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GEINeDNVLY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320         *       340         *       360         *       380         *       4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324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VENINVAAIETTLWSIE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AEL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P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S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P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Y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VIKET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AI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HM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D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ESKI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852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VENINVAAIETTLWSIE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AEL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P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P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Y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VIKET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AI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HM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D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ESKI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04468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VENINVAAIETTLWSIE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AEL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P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P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Y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VVKET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AI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HM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FD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ESKI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279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VENINVAAIETTLWSIE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AEL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P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P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Y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VVKET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AI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HM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D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ESKI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305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VENINVAAIETTLWSIE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AEL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P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P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Y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VVKET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AI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HM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FD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ESKI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431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VENINVAAIETTLWSIE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AEL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P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P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Y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VVKET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AI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HM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FD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ESKI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Q9642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VENINVAAIETTLWSIE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AEL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P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P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Y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VIKET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AI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HM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D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ESKI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3711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VENINVAAIETTLWSIE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AEL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P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P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Y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VVKET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AI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HM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D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ESKI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303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VENINVAAIETTLWSIE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AELV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P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Y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VIKET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AI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HM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D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ESKI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3711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VENINVAAIETTLWSIE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AEL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P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Y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VIKET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AI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HM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FD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ESKI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8942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VENINVAAIETTLWSIE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AELV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P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Y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VIKET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AI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HMN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F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ESKI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VENINVAAIETTLWSIEWgIAELVNhpeIQ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46R E6d  LG G q6tEPD  kLPYLqAV6KETLRlRMAIPLl6PHMNLhDaKL G5DIpAESKILV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420         *       440         *       460         *       480         *       5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324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AWW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FRPER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ANGNDFRYLPFGVGRRSCPGIILALPIL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RLVQ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LPP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D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GGQF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KHS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852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AWF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FRPER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ANGNDFRYLPFGVGRRSCPGIILALPIL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RLVQ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LPPP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D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GGQF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KHS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04468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AWW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FRPER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ANGNDFRYLPFGVGRRSCPGIILALPIL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RLVQ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LPP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D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GGQF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KHS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279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AWW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FRPER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ANGNDFRYLPFGVGRRSCPGIILALPIL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RLVQ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LPP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D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GGQF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KHS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305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AWW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FRPER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ANGNDFRYLPFGVGRRSCPGIILALPIL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RLVQ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LPP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D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GGQF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KHS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431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AWW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FRPER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ANGNDFRYLPFGVGRRSCPGIILALPIL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RLVQ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LPP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D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GGQF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KHS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642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AWW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FRPER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ANGNDFRYLPFGVGRRSCPGIILALPIL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RLVQ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LPP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D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GGQF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KHS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3711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AWW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FRPER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ANGNDFRYLPFGVGRRSCPGIILALPIL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RLVQ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LPP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D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GGQF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KHST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303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AWW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FRPER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ANGNDFKYIPFGVGRRSCPGIILALPIL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RLVQ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LPP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D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GGQF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KHS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3711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AWW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FRPER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ANGNDFRYLPFGVGRRSCPGIILALPIL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RLVQ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LPP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D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GGQF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KHS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8942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AWW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FRPER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ANGNDFRYLPFGVGRRSCPGIILALPIL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RLVQ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LPP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D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GGQF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KHS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NAW5LaNNP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k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eEFRPERFlEEe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VEANGNDF4Y6PFGVGRRSCPGIILALPILGIt6GRLVQNfELLPPPGqsk6DT EKGGQFSLhILKHST6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324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P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L- : 50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852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P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 : 50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04468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P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 : 50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279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P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 : 50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Q4305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P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 : 50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431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P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 : 50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642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P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 : 50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3711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P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 : 50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303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P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- : 50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3711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P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 : 50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8942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P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 : 50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aKPR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f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</w:p>
    <w:p w:rsidR="005B43B9" w:rsidRPr="006A33F0" w:rsidRDefault="005B43B9" w:rsidP="005B43B9">
      <w:pPr>
        <w:rPr>
          <w:rFonts w:ascii="Courier New" w:eastAsia="宋体" w:hAnsi="Courier New" w:cs="Courier New"/>
          <w:bCs/>
          <w:kern w:val="0"/>
          <w:sz w:val="18"/>
          <w:szCs w:val="18"/>
        </w:rPr>
      </w:pPr>
    </w:p>
    <w:p w:rsidR="005B43B9" w:rsidRPr="00C440DE" w:rsidRDefault="005B43B9" w:rsidP="005B43B9">
      <w:pPr>
        <w:outlineLvl w:val="0"/>
        <w:rPr>
          <w:rStyle w:val="a9"/>
          <w:rFonts w:ascii="Times New Roman" w:hAnsi="Times New Roman" w:cs="Times New Roman"/>
          <w:sz w:val="18"/>
          <w:szCs w:val="18"/>
        </w:rPr>
      </w:pPr>
      <w:r w:rsidRPr="006A33F0">
        <w:rPr>
          <w:rFonts w:ascii="Courier New" w:eastAsia="宋体" w:hAnsi="Courier New" w:cs="Courier New"/>
          <w:bCs/>
          <w:kern w:val="0"/>
          <w:sz w:val="18"/>
          <w:szCs w:val="18"/>
        </w:rPr>
        <w:br w:type="page"/>
      </w:r>
    </w:p>
    <w:p w:rsidR="005B43B9" w:rsidRPr="006A33F0" w:rsidRDefault="005B43B9" w:rsidP="005B43B9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bCs/>
          <w:kern w:val="0"/>
          <w:sz w:val="18"/>
          <w:szCs w:val="18"/>
        </w:rPr>
      </w:pPr>
    </w:p>
    <w:p w:rsidR="005B43B9" w:rsidRPr="006A33F0" w:rsidRDefault="005B43B9" w:rsidP="005B43B9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bCs/>
          <w:kern w:val="0"/>
          <w:sz w:val="18"/>
          <w:szCs w:val="18"/>
        </w:rPr>
      </w:pPr>
      <w:r w:rsidRPr="006A33F0">
        <w:rPr>
          <w:rFonts w:ascii="Courier New" w:eastAsia="宋体" w:hAnsi="Courier New" w:cs="Courier New"/>
          <w:bCs/>
          <w:noProof/>
          <w:kern w:val="0"/>
          <w:sz w:val="18"/>
          <w:szCs w:val="18"/>
        </w:rPr>
        <w:drawing>
          <wp:inline distT="0" distB="0" distL="0" distR="0" wp14:anchorId="4B408DB0" wp14:editId="06886DAF">
            <wp:extent cx="2838450" cy="3067050"/>
            <wp:effectExtent l="0" t="0" r="0" b="0"/>
            <wp:docPr id="7" name="图片 7" descr="TCM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TCMO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306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43B9" w:rsidRPr="006A33F0" w:rsidRDefault="005B43B9" w:rsidP="005B43B9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bCs/>
          <w:kern w:val="0"/>
          <w:sz w:val="18"/>
          <w:szCs w:val="18"/>
        </w:rPr>
      </w:pPr>
    </w:p>
    <w:p w:rsidR="006B7F55" w:rsidRPr="005B43B9" w:rsidRDefault="006B7F55" w:rsidP="005B43B9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bCs/>
          <w:kern w:val="0"/>
          <w:sz w:val="18"/>
          <w:szCs w:val="18"/>
        </w:rPr>
      </w:pPr>
    </w:p>
    <w:sectPr w:rsidR="006B7F55" w:rsidRPr="005B43B9" w:rsidSect="005B43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43B9" w:rsidRDefault="005B43B9" w:rsidP="005B43B9">
      <w:r>
        <w:separator/>
      </w:r>
    </w:p>
  </w:endnote>
  <w:endnote w:type="continuationSeparator" w:id="0">
    <w:p w:rsidR="005B43B9" w:rsidRDefault="005B43B9" w:rsidP="005B4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43B9" w:rsidRDefault="005B43B9" w:rsidP="005B43B9">
      <w:r>
        <w:separator/>
      </w:r>
    </w:p>
  </w:footnote>
  <w:footnote w:type="continuationSeparator" w:id="0">
    <w:p w:rsidR="005B43B9" w:rsidRDefault="005B43B9" w:rsidP="005B43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F56502"/>
    <w:multiLevelType w:val="hybridMultilevel"/>
    <w:tmpl w:val="6940536C"/>
    <w:lvl w:ilvl="0" w:tplc="139ED56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AB379AD"/>
    <w:multiLevelType w:val="hybridMultilevel"/>
    <w:tmpl w:val="CF8E214A"/>
    <w:lvl w:ilvl="0" w:tplc="DE3640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74535D2B"/>
    <w:multiLevelType w:val="hybridMultilevel"/>
    <w:tmpl w:val="49ACA216"/>
    <w:lvl w:ilvl="0" w:tplc="51F6A39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077"/>
    <w:rsid w:val="005B43B9"/>
    <w:rsid w:val="006B7F55"/>
    <w:rsid w:val="00844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43B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B43B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B43B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5B43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B43B9"/>
    <w:rPr>
      <w:sz w:val="18"/>
      <w:szCs w:val="18"/>
    </w:rPr>
  </w:style>
  <w:style w:type="paragraph" w:styleId="a4">
    <w:name w:val="footer"/>
    <w:basedOn w:val="a"/>
    <w:link w:val="Char0"/>
    <w:unhideWhenUsed/>
    <w:rsid w:val="005B43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5B43B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B43B9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5B43B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5B43B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B43B9"/>
    <w:rPr>
      <w:sz w:val="18"/>
      <w:szCs w:val="18"/>
    </w:rPr>
  </w:style>
  <w:style w:type="numbering" w:customStyle="1" w:styleId="10">
    <w:name w:val="无列表1"/>
    <w:next w:val="a2"/>
    <w:semiHidden/>
    <w:rsid w:val="005B43B9"/>
  </w:style>
  <w:style w:type="paragraph" w:styleId="a6">
    <w:name w:val="Document Map"/>
    <w:basedOn w:val="a"/>
    <w:link w:val="Char2"/>
    <w:semiHidden/>
    <w:rsid w:val="005B43B9"/>
    <w:pPr>
      <w:shd w:val="clear" w:color="auto" w:fill="000080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文档结构图 Char"/>
    <w:basedOn w:val="a0"/>
    <w:link w:val="a6"/>
    <w:semiHidden/>
    <w:rsid w:val="005B43B9"/>
    <w:rPr>
      <w:rFonts w:ascii="Times New Roman" w:eastAsia="宋体" w:hAnsi="Times New Roman" w:cs="Times New Roman"/>
      <w:szCs w:val="24"/>
      <w:shd w:val="clear" w:color="auto" w:fill="000080"/>
    </w:rPr>
  </w:style>
  <w:style w:type="numbering" w:customStyle="1" w:styleId="20">
    <w:name w:val="无列表2"/>
    <w:next w:val="a2"/>
    <w:semiHidden/>
    <w:rsid w:val="005B43B9"/>
  </w:style>
  <w:style w:type="character" w:styleId="a7">
    <w:name w:val="Emphasis"/>
    <w:basedOn w:val="a0"/>
    <w:uiPriority w:val="20"/>
    <w:qFormat/>
    <w:rsid w:val="005B43B9"/>
    <w:rPr>
      <w:i/>
      <w:iCs/>
    </w:rPr>
  </w:style>
  <w:style w:type="character" w:styleId="a8">
    <w:name w:val="Intense Emphasis"/>
    <w:basedOn w:val="a0"/>
    <w:uiPriority w:val="21"/>
    <w:qFormat/>
    <w:rsid w:val="005B43B9"/>
    <w:rPr>
      <w:b/>
      <w:bCs/>
      <w:i/>
      <w:iCs/>
      <w:color w:val="4F81BD" w:themeColor="accent1"/>
    </w:rPr>
  </w:style>
  <w:style w:type="character" w:styleId="a9">
    <w:name w:val="Strong"/>
    <w:basedOn w:val="a0"/>
    <w:uiPriority w:val="22"/>
    <w:qFormat/>
    <w:rsid w:val="005B43B9"/>
    <w:rPr>
      <w:b/>
      <w:bCs/>
    </w:rPr>
  </w:style>
  <w:style w:type="paragraph" w:styleId="aa">
    <w:name w:val="List Paragraph"/>
    <w:basedOn w:val="a"/>
    <w:uiPriority w:val="34"/>
    <w:qFormat/>
    <w:rsid w:val="005B43B9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43B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B43B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B43B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5B43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B43B9"/>
    <w:rPr>
      <w:sz w:val="18"/>
      <w:szCs w:val="18"/>
    </w:rPr>
  </w:style>
  <w:style w:type="paragraph" w:styleId="a4">
    <w:name w:val="footer"/>
    <w:basedOn w:val="a"/>
    <w:link w:val="Char0"/>
    <w:unhideWhenUsed/>
    <w:rsid w:val="005B43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5B43B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B43B9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5B43B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5B43B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B43B9"/>
    <w:rPr>
      <w:sz w:val="18"/>
      <w:szCs w:val="18"/>
    </w:rPr>
  </w:style>
  <w:style w:type="numbering" w:customStyle="1" w:styleId="10">
    <w:name w:val="无列表1"/>
    <w:next w:val="a2"/>
    <w:semiHidden/>
    <w:rsid w:val="005B43B9"/>
  </w:style>
  <w:style w:type="paragraph" w:styleId="a6">
    <w:name w:val="Document Map"/>
    <w:basedOn w:val="a"/>
    <w:link w:val="Char2"/>
    <w:semiHidden/>
    <w:rsid w:val="005B43B9"/>
    <w:pPr>
      <w:shd w:val="clear" w:color="auto" w:fill="000080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文档结构图 Char"/>
    <w:basedOn w:val="a0"/>
    <w:link w:val="a6"/>
    <w:semiHidden/>
    <w:rsid w:val="005B43B9"/>
    <w:rPr>
      <w:rFonts w:ascii="Times New Roman" w:eastAsia="宋体" w:hAnsi="Times New Roman" w:cs="Times New Roman"/>
      <w:szCs w:val="24"/>
      <w:shd w:val="clear" w:color="auto" w:fill="000080"/>
    </w:rPr>
  </w:style>
  <w:style w:type="numbering" w:customStyle="1" w:styleId="20">
    <w:name w:val="无列表2"/>
    <w:next w:val="a2"/>
    <w:semiHidden/>
    <w:rsid w:val="005B43B9"/>
  </w:style>
  <w:style w:type="character" w:styleId="a7">
    <w:name w:val="Emphasis"/>
    <w:basedOn w:val="a0"/>
    <w:uiPriority w:val="20"/>
    <w:qFormat/>
    <w:rsid w:val="005B43B9"/>
    <w:rPr>
      <w:i/>
      <w:iCs/>
    </w:rPr>
  </w:style>
  <w:style w:type="character" w:styleId="a8">
    <w:name w:val="Intense Emphasis"/>
    <w:basedOn w:val="a0"/>
    <w:uiPriority w:val="21"/>
    <w:qFormat/>
    <w:rsid w:val="005B43B9"/>
    <w:rPr>
      <w:b/>
      <w:bCs/>
      <w:i/>
      <w:iCs/>
      <w:color w:val="4F81BD" w:themeColor="accent1"/>
    </w:rPr>
  </w:style>
  <w:style w:type="character" w:styleId="a9">
    <w:name w:val="Strong"/>
    <w:basedOn w:val="a0"/>
    <w:uiPriority w:val="22"/>
    <w:qFormat/>
    <w:rsid w:val="005B43B9"/>
    <w:rPr>
      <w:b/>
      <w:bCs/>
    </w:rPr>
  </w:style>
  <w:style w:type="paragraph" w:styleId="aa">
    <w:name w:val="List Paragraph"/>
    <w:basedOn w:val="a"/>
    <w:uiPriority w:val="34"/>
    <w:qFormat/>
    <w:rsid w:val="005B43B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50</Words>
  <Characters>7701</Characters>
  <Application>Microsoft Office Word</Application>
  <DocSecurity>0</DocSecurity>
  <Lines>64</Lines>
  <Paragraphs>18</Paragraphs>
  <ScaleCrop>false</ScaleCrop>
  <Company>微软中国</Company>
  <LinksUpToDate>false</LinksUpToDate>
  <CharactersWithSpaces>9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07-26T11:41:00Z</dcterms:created>
  <dcterms:modified xsi:type="dcterms:W3CDTF">2017-07-26T11:42:00Z</dcterms:modified>
</cp:coreProperties>
</file>